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061" w:rsidRDefault="00DC07AE" w:rsidP="00DF5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E46C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B111A8">
        <w:rPr>
          <w:rFonts w:ascii="Times New Roman" w:hAnsi="Times New Roman" w:cs="Times New Roman"/>
          <w:sz w:val="24"/>
          <w:szCs w:val="24"/>
        </w:rPr>
        <w:t>Nitrogen annual</w:t>
      </w:r>
      <w:r w:rsidR="00B111A8" w:rsidRPr="00725395">
        <w:rPr>
          <w:rFonts w:ascii="Times New Roman" w:hAnsi="Times New Roman" w:cs="Times New Roman"/>
          <w:sz w:val="24"/>
          <w:szCs w:val="24"/>
        </w:rPr>
        <w:t xml:space="preserve"> </w:t>
      </w:r>
      <w:r w:rsidR="00B111A8">
        <w:rPr>
          <w:rFonts w:ascii="Times New Roman" w:hAnsi="Times New Roman" w:cs="Times New Roman"/>
          <w:sz w:val="24"/>
          <w:szCs w:val="24"/>
        </w:rPr>
        <w:t>fluxes (kg N ha</w:t>
      </w:r>
      <w:r w:rsidR="00B111A8" w:rsidRPr="00B111A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111A8">
        <w:rPr>
          <w:rFonts w:ascii="Times New Roman" w:hAnsi="Times New Roman" w:cs="Times New Roman"/>
          <w:sz w:val="24"/>
          <w:szCs w:val="24"/>
        </w:rPr>
        <w:t>)</w:t>
      </w:r>
      <w:r w:rsidR="00B111A8" w:rsidRPr="00725395">
        <w:rPr>
          <w:rFonts w:ascii="Times New Roman" w:hAnsi="Times New Roman" w:cs="Times New Roman"/>
          <w:sz w:val="24"/>
          <w:szCs w:val="24"/>
        </w:rPr>
        <w:t xml:space="preserve"> in the simulated fields</w:t>
      </w:r>
      <w:r w:rsidR="00B111A8">
        <w:rPr>
          <w:rFonts w:ascii="Times New Roman" w:hAnsi="Times New Roman" w:cs="Times New Roman"/>
          <w:sz w:val="24"/>
          <w:szCs w:val="24"/>
        </w:rPr>
        <w:t xml:space="preserve"> under </w:t>
      </w:r>
      <w:r w:rsidR="00B111A8" w:rsidRPr="00725395">
        <w:rPr>
          <w:rFonts w:ascii="Times New Roman" w:hAnsi="Times New Roman" w:cs="Times New Roman"/>
          <w:sz w:val="24"/>
          <w:szCs w:val="24"/>
        </w:rPr>
        <w:t xml:space="preserve">the baseline and various climate </w:t>
      </w:r>
      <w:r w:rsidR="00DF5AE2">
        <w:rPr>
          <w:rFonts w:ascii="Times New Roman" w:hAnsi="Times New Roman" w:cs="Times New Roman"/>
          <w:sz w:val="24"/>
          <w:szCs w:val="24"/>
        </w:rPr>
        <w:t>projections (values in parentheses are standard deviations)</w:t>
      </w:r>
    </w:p>
    <w:tbl>
      <w:tblPr>
        <w:tblW w:w="14081" w:type="dxa"/>
        <w:tblInd w:w="93" w:type="dxa"/>
        <w:tblLook w:val="04A0"/>
      </w:tblPr>
      <w:tblGrid>
        <w:gridCol w:w="1572"/>
        <w:gridCol w:w="1276"/>
        <w:gridCol w:w="1420"/>
        <w:gridCol w:w="1134"/>
        <w:gridCol w:w="1134"/>
        <w:gridCol w:w="992"/>
        <w:gridCol w:w="284"/>
        <w:gridCol w:w="1701"/>
        <w:gridCol w:w="1550"/>
        <w:gridCol w:w="1389"/>
        <w:gridCol w:w="1629"/>
      </w:tblGrid>
      <w:tr w:rsidR="00F601E7" w:rsidRPr="00896013" w:rsidTr="009E2A3E">
        <w:trPr>
          <w:trHeight w:val="300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1E7" w:rsidRPr="00896013" w:rsidRDefault="00F601E7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1E7" w:rsidRPr="00896013" w:rsidRDefault="00F601E7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F601E7" w:rsidP="00F601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F601E7" w:rsidRDefault="00F601E7" w:rsidP="00F601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2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F601E7" w:rsidP="00F601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put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1E7" w:rsidRPr="00896013" w:rsidRDefault="00F601E7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7" w:colLast="1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1E7" w:rsidRPr="00896013" w:rsidRDefault="00F601E7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r w:rsidR="00AE3545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xed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9E2A3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til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F601E7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YM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F601E7" w:rsidRPr="00F601E7" w:rsidRDefault="00F601E7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ss remove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ached los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face los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1E7" w:rsidRPr="00F601E7" w:rsidRDefault="009E2A3E" w:rsidP="003A787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r w:rsidR="00F601E7" w:rsidRPr="00F601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itrification</w:t>
            </w:r>
          </w:p>
        </w:tc>
      </w:tr>
      <w:bookmarkEnd w:id="0"/>
      <w:tr w:rsidR="009E2A3E" w:rsidRPr="00896013" w:rsidTr="009E2A3E">
        <w:trPr>
          <w:trHeight w:val="300"/>
        </w:trPr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n R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42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9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7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5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9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5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0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4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22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5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9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5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4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her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k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7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3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7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 (7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6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7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2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8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7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7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dl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k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 (3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4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 (4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6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4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 (4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 (4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6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4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8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ry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5673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2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B03A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1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er </w:t>
            </w:r>
            <w:proofErr w:type="spellStart"/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2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1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3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3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3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1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3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4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lands</w:t>
            </w:r>
            <w:proofErr w:type="spellEnd"/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723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723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2)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723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  <w:tr w:rsidR="009E2A3E" w:rsidRPr="00896013" w:rsidTr="009E2A3E">
        <w:trPr>
          <w:trHeight w:val="300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1F9" w:rsidRPr="00896013" w:rsidRDefault="00A411F9" w:rsidP="002C03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11F9" w:rsidRPr="00896013" w:rsidRDefault="00A411F9" w:rsidP="00AE3545">
            <w:pPr>
              <w:tabs>
                <w:tab w:val="decimal" w:pos="459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8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15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896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284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1F9" w:rsidRPr="00896013" w:rsidRDefault="00A411F9" w:rsidP="00AE3545">
            <w:pPr>
              <w:tabs>
                <w:tab w:val="decimal" w:pos="30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</w:tr>
    </w:tbl>
    <w:p w:rsidR="002C03F3" w:rsidRPr="00F01061" w:rsidRDefault="002C03F3" w:rsidP="002C0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06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*  </w:t>
      </w:r>
      <w:r w:rsidRPr="00F01061">
        <w:rPr>
          <w:rFonts w:ascii="Times New Roman" w:hAnsi="Times New Roman" w:cs="Times New Roman"/>
          <w:sz w:val="24"/>
          <w:szCs w:val="24"/>
        </w:rPr>
        <w:t>baseline: historic climate; 2020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>, 2050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>, 2080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 xml:space="preserve">: projected climate </w:t>
      </w:r>
      <w:r w:rsidRPr="00F01061">
        <w:rPr>
          <w:rFonts w:ascii="Times New Roman" w:eastAsia="SimSun" w:hAnsi="Times New Roman" w:cs="Times New Roman"/>
          <w:sz w:val="24"/>
          <w:szCs w:val="24"/>
        </w:rPr>
        <w:t xml:space="preserve">for medium (SRES A1B) emission scenario based on future projections of greenhouse gas and aerosol levels according to IPCC determined storylines at 2020s, 2050s and 2080s, respectively; and </w:t>
      </w:r>
      <w:r w:rsidRPr="00F01061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>, 2050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>, 2080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 xml:space="preserve">: projected climate </w:t>
      </w:r>
      <w:r w:rsidRPr="00F01061">
        <w:rPr>
          <w:rFonts w:ascii="Times New Roman" w:eastAsia="SimSun" w:hAnsi="Times New Roman" w:cs="Times New Roman"/>
          <w:sz w:val="24"/>
          <w:szCs w:val="24"/>
        </w:rPr>
        <w:t>for high (SRES A1F1) emission scenario at 2020s, 2050s and 2080s, respectively.</w:t>
      </w:r>
    </w:p>
    <w:p w:rsidR="00DC07AE" w:rsidRDefault="00DC07AE" w:rsidP="00DF5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DC07AE" w:rsidSect="00725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>
    <w:useFELayout/>
  </w:compat>
  <w:rsids>
    <w:rsidRoot w:val="00725395"/>
    <w:rsid w:val="00030EAE"/>
    <w:rsid w:val="000529D1"/>
    <w:rsid w:val="00070411"/>
    <w:rsid w:val="00177381"/>
    <w:rsid w:val="001A1B39"/>
    <w:rsid w:val="002229EE"/>
    <w:rsid w:val="002622E3"/>
    <w:rsid w:val="002C03F3"/>
    <w:rsid w:val="003A7878"/>
    <w:rsid w:val="00441FFF"/>
    <w:rsid w:val="0056734A"/>
    <w:rsid w:val="005E46CC"/>
    <w:rsid w:val="005F153D"/>
    <w:rsid w:val="0062131C"/>
    <w:rsid w:val="006A4FEF"/>
    <w:rsid w:val="00723F0A"/>
    <w:rsid w:val="00725395"/>
    <w:rsid w:val="00896013"/>
    <w:rsid w:val="008C6602"/>
    <w:rsid w:val="009100E2"/>
    <w:rsid w:val="00951742"/>
    <w:rsid w:val="009C56A6"/>
    <w:rsid w:val="009E2A3E"/>
    <w:rsid w:val="00A14B33"/>
    <w:rsid w:val="00A411F9"/>
    <w:rsid w:val="00A605A5"/>
    <w:rsid w:val="00AE3545"/>
    <w:rsid w:val="00B03ACA"/>
    <w:rsid w:val="00B111A8"/>
    <w:rsid w:val="00B30FDF"/>
    <w:rsid w:val="00D00816"/>
    <w:rsid w:val="00DC07AE"/>
    <w:rsid w:val="00DF5AE2"/>
    <w:rsid w:val="00E04042"/>
    <w:rsid w:val="00E65560"/>
    <w:rsid w:val="00F01061"/>
    <w:rsid w:val="00F60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A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A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8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D0539-046D-4AF7-A401-A4400759A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hai Wu (RRes-NW)</dc:creator>
  <cp:lastModifiedBy>mohanraj.a</cp:lastModifiedBy>
  <cp:revision>6</cp:revision>
  <dcterms:created xsi:type="dcterms:W3CDTF">2015-06-09T15:25:00Z</dcterms:created>
  <dcterms:modified xsi:type="dcterms:W3CDTF">2015-10-01T07:47:00Z</dcterms:modified>
</cp:coreProperties>
</file>